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66"/>
        <w:gridCol w:w="1591"/>
        <w:gridCol w:w="5713"/>
      </w:tblGrid>
      <w:tr>
        <w:trPr>
          <w:trHeight w:val="280" w:hRule="atLeast"/>
        </w:trPr>
        <w:tc>
          <w:tcPr>
            <w:tcW w:w="89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1.</w:t>
            </w:r>
            <w:r>
              <w:rPr>
                <w:sz w:val="20"/>
                <w:szCs w:val="20"/>
              </w:rPr>
              <w:t xml:space="preserve"> Primary set of primers for sequencing nearly full-length HIV-1 genome</w:t>
            </w:r>
          </w:p>
        </w:tc>
      </w:tr>
      <w:tr>
        <w:trPr>
          <w:trHeight w:val="280" w:hRule="atLeast"/>
        </w:trPr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 Region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5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' -&gt; 3')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NST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AGGCTAGAAGGAGAGAGAT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GGGCAAGCAGGGAGCTAG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19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ATTACTTTTACCCATG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17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CTGCAGCTTCCTCATTGA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GAAGCTGCAGAATG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TCCACCTATCCCAGTAGGAGAAA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CLO1-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ACAGGCTAATTTTTTAGGG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AS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GGGCTGTTGGCTCT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JPOL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GAGCAGATGATACAGT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AS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AATTCCCCCTATCATTTTT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AS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TTGTATGGATTTTCAGGCC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T9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GTGGGTGATGCAT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5S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TAGATATCAGTACAATGTG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T5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TCCTACATACAAATCATCCATGTATT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T4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GCTGTACTGTCCATT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-Po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RT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CCCACTAACTTCTGTATGTCATTGAC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nF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CTACRCCTGTCAACATAATT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T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GAATGGATGGACC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S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CTGAAAATCCATACAATAC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AS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ATTGTATGGATTTTCAGGCC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T9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GTGGGTGATGCAT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C-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GTATGGTAAATGCAGTAT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T10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CATACAAATCATCCATGTATT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T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CATGGATGATTTGTATGTA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P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GGATATGAACTCCATC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EE-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TGTCATTGACAGTCCAGCT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POLF7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ATATTATGACCCATCAAAAGA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SEQ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TGWCCACTGGTCTTGCC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POL3R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TGACAAACTCCCAGTCAGGAA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U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CTATGTAGATGGGGCAG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GTTAATAAAAAAGG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-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GTGCTGGTACCCATGCCA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J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CCATGCATGGACAAGTAG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T-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TCTACTTGTCCATGCATGG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K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TTAAGGCCGCCTGTTGGT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AS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AATACTGCCATTTGTACTG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SEQ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TTATTACAGGGACAG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POL2R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ATTGTCTTGTATTACTA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AAGTATACATCCCACTA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TCTACTTGTGTGYTATA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FB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AGCACACAAGTAGACCC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FC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YAAAGCCACCTTTGCCTAGTGT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TTCCATCTRTCYTCTGTYA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5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CTTAYGGGGATACTT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4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TATCCCCRTAAGTTTC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CATCTCCTATGGCAGGAAGAAGC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8R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GCTTCTTCCTGCCATA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-Vpu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F-VPUinR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ATTGCCACTGTCTTCTGCT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nF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GCATCCRGGAAGTCAGCC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CATCTCCTATGGCAGGAAGAAGC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1205-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AGAAGACAGTGGCAATG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3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CCACTGTCTTCTGCT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F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TCACAGTCTATTATGGGGTACC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99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GCATCTGATGCACAAAATA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SEQ2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ACCCACAGACCCCAGCCCACAA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F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CAAAGCCTAAAGCCATGTGT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SEQ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CCTCAGTCATTACACAGGC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NVSEQ4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TTGTGTAATGGCTGA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TCCCATACATTATTGT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E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CTGCTAGACTGCCATTT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5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AAATTAATTGTACAAGACC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M54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TTGTGGAGGGGAATTTTTC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98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AATTCCCCTCCACAATT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ATTATAAACATGTGGCA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10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GGAGGGGCATACA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S8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TCTCCAATTGTCCCTC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109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ATTATATAAATATAAAGTA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GGTATAGTGCAACAGC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H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AGACTGTGAGTTGCAACAGAT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11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ATTTATTACTCCAACT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LF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AACATGACCTGGATGCAGTGG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104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CTTGATAGGTTTAAGAAT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SEQ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CTAACTCTATTCA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10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CTACCACCGCTTGAGAGAC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TCTCCACCTTCTTCTTC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7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GATGGGTGGCAAGTGGTCCAA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7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GACCACTTGCCACCCAT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AGATGGGGTGGGAGCAG</w:t>
            </w:r>
          </w:p>
        </w:tc>
      </w:tr>
      <w:tr>
        <w:trPr>
          <w:trHeight w:val="280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L89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TCCCCCCTTTTCTTTTAAAAA</w:t>
            </w:r>
          </w:p>
        </w:tc>
      </w:tr>
      <w:tr>
        <w:trPr>
          <w:trHeight w:val="280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-Nef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YN05</w:t>
            </w:r>
          </w:p>
        </w:tc>
        <w:tc>
          <w:tcPr>
            <w:tcW w:w="5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TAGTTCTGCCAATCAGG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3T23:51:00Z</dcterms:created>
  <dc:creator>Authorized User</dc:creator>
  <dc:description/>
  <cp:keywords/>
  <dc:language>en-US</dc:language>
  <cp:lastModifiedBy>MIS</cp:lastModifiedBy>
  <dcterms:modified xsi:type="dcterms:W3CDTF">2007-12-17T19:19:00Z</dcterms:modified>
  <cp:revision>3</cp:revision>
  <dc:subject/>
  <dc:title>Supplemental Table 1</dc:title>
</cp:coreProperties>
</file>